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bookmarkStart w:id="0" w:name="_Ref313650152"/>
      <w:r>
        <w:rPr>
          <w:b/>
          <w:bCs/>
        </w:rPr>
        <w:t>Table S3.</w:t>
      </w:r>
      <w:r>
        <w:rPr/>
        <w:t xml:space="preserve"> Conversion matrix from present biomes to future projected biomes for scenario A2 2040-2069. </w:t>
      </w:r>
    </w:p>
    <w:tbl>
      <w:tblPr>
        <w:tblW w:w="98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913"/>
        <w:gridCol w:w="1080"/>
        <w:gridCol w:w="1080"/>
        <w:gridCol w:w="9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Present/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Future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HP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XP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EMF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SDTF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MS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PP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NAB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GC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7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2.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left="-108" w:right="-32" w:hanging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8.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left="-95" w:right="-85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13.7 - 31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left="-108" w:right="-108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10.7 - 42.3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left="-108" w:right="-60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37.8 - 72.9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2.7)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1.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4.4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left="-108" w:right="-131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45.2 - 70.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3.3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left="-184" w:right="-136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23.2 - 52.4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2.5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1.3 - 4.3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1.6)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HP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88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.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left="-108" w:right="-108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78.6 - 93.3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left="-108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.1 - 11.9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1.9 - 9.3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1.2 - 5.8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.3 - 1.5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.1 - 0.5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.1)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XP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89.1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4.7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84.4 - 94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3.1 - 7.5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.4 - 3.4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1.1 - 1.9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.4 - 0.8)</w:t>
            </w:r>
          </w:p>
        </w:tc>
      </w:tr>
      <w:tr>
        <w:trPr>
          <w:trHeight w:val="270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EMF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70.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9.2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.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left="-184" w:right="-136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66.1 - 75.6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left="-80" w:right="-60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3.7 - 12.1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.3 - 2.4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left="-128" w:right="-192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13.5 - 24.8)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SDTF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84.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.1 - 1.4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.1 - 2.4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left="-80" w:right="-60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76.1 - 86.9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.6 - 3.8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.2 - 1.2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left="-128" w:right="-192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8.7 - 19.8)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MS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2.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9.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.1 - 1.9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left="-80" w:right="-60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10.4 - 46.1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left="-156" w:right="-164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45.6 – 81.3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2.5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4.7 - 7.6)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PP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93.4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.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.3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.8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.5 - 5.1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5.8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85.1 - 96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2.5 - 7.9)</w:t>
            </w:r>
          </w:p>
        </w:tc>
      </w:tr>
      <w:tr>
        <w:trPr>
          <w:trHeight w:val="255" w:hRule="atLeast"/>
        </w:trPr>
        <w:tc>
          <w:tcPr>
            <w:tcW w:w="8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NAB</w:t>
            </w:r>
          </w:p>
        </w:tc>
        <w:tc>
          <w:tcPr>
            <w:tcW w:w="9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96.1</w:t>
            </w:r>
          </w:p>
        </w:tc>
      </w:tr>
      <w:tr>
        <w:trPr>
          <w:trHeight w:val="255" w:hRule="atLeast"/>
        </w:trPr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 - 0.5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1.8 - 4.5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.1 - 2.1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0.1 - 0.7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ind w:left="-128" w:right="-192" w:hanging="0"/>
              <w:jc w:val="center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(92.7 - 97.3)</w:t>
            </w:r>
          </w:p>
        </w:tc>
      </w:tr>
    </w:tbl>
    <w:p>
      <w:pPr>
        <w:pStyle w:val="Normal"/>
        <w:spacing w:lineRule="auto" w:line="36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0" w:after="0"/>
        <w:rPr/>
      </w:pPr>
      <w:bookmarkStart w:id="1" w:name="_Ref313650152"/>
      <w:r>
        <w:rPr/>
        <w:t xml:space="preserve">Median change in area (%) of all models, for scenario A2 2040-2069, between baseline (rows) and potential future biomes (columns). Minimum and maximum values of all models are shown in brackets. GC=glaciers and cryoturbated areas, P=paramo, HP=humid puna, XP=xeric puna, EMF=evergreen montane forest, SDTF=seasonally dry tropical montane forest, MS=montane shrubland, PP=xeric pre-puna, NAB=non-Andean biome. </w:t>
      </w:r>
      <w:bookmarkEnd w:id="1"/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120" w:after="12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21:17:00Z</dcterms:created>
  <dc:creator>carolina</dc:creator>
  <dc:description/>
  <cp:keywords/>
  <dc:language>en-US</dc:language>
  <cp:lastModifiedBy>Carolina</cp:lastModifiedBy>
  <dcterms:modified xsi:type="dcterms:W3CDTF">2013-04-12T19:48:00Z</dcterms:modified>
  <cp:revision>4</cp:revision>
  <dc:subject/>
  <dc:title>Table S4</dc:title>
</cp:coreProperties>
</file>